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F91" w:rsidRPr="00762693" w:rsidRDefault="00573F91" w:rsidP="00573F91">
      <w:pPr>
        <w:widowControl/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62693">
        <w:rPr>
          <w:rFonts w:ascii="Times New Roman" w:hAnsi="Times New Roman" w:cs="Times New Roman"/>
          <w:sz w:val="24"/>
          <w:szCs w:val="24"/>
        </w:rPr>
        <w:t xml:space="preserve">Table </w:t>
      </w:r>
      <w:r w:rsidR="00225C88">
        <w:rPr>
          <w:rFonts w:ascii="Times New Roman" w:hAnsi="Times New Roman" w:cs="Times New Roman"/>
          <w:sz w:val="24"/>
          <w:szCs w:val="24"/>
        </w:rPr>
        <w:t>S5</w:t>
      </w:r>
      <w:r w:rsidRPr="00762693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bookmarkStart w:id="0" w:name="_GoBack"/>
      <w:r w:rsidR="00E05F34" w:rsidRPr="0076269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62693">
        <w:rPr>
          <w:rFonts w:ascii="Times New Roman" w:eastAsia="宋体" w:hAnsi="Times New Roman" w:cs="Times New Roman"/>
          <w:kern w:val="0"/>
          <w:sz w:val="24"/>
          <w:szCs w:val="24"/>
        </w:rPr>
        <w:t xml:space="preserve">Correlation between </w:t>
      </w:r>
      <w:r w:rsidRPr="00762693">
        <w:rPr>
          <w:rFonts w:ascii="Times New Roman" w:hAnsi="Times New Roman" w:cs="Times New Roman"/>
          <w:sz w:val="24"/>
          <w:szCs w:val="24"/>
        </w:rPr>
        <w:t>H</w:t>
      </w:r>
      <w:r w:rsidR="00762693">
        <w:rPr>
          <w:rFonts w:ascii="Times New Roman" w:hAnsi="Times New Roman" w:cs="Times New Roman"/>
          <w:sz w:val="24"/>
          <w:szCs w:val="24"/>
        </w:rPr>
        <w:t>sp</w:t>
      </w:r>
      <w:r w:rsidRPr="00762693">
        <w:rPr>
          <w:rFonts w:ascii="Times New Roman" w:hAnsi="Times New Roman" w:cs="Times New Roman"/>
          <w:sz w:val="24"/>
          <w:szCs w:val="24"/>
        </w:rPr>
        <w:t xml:space="preserve">90 </w:t>
      </w:r>
      <w:r w:rsidR="00762693">
        <w:rPr>
          <w:rFonts w:ascii="Times New Roman" w:hAnsi="Times New Roman" w:cs="Times New Roman"/>
          <w:sz w:val="24"/>
          <w:szCs w:val="24"/>
        </w:rPr>
        <w:t>e</w:t>
      </w:r>
      <w:r w:rsidRPr="00762693">
        <w:rPr>
          <w:rFonts w:ascii="Times New Roman" w:eastAsia="宋体" w:hAnsi="Times New Roman" w:cs="Times New Roman"/>
          <w:kern w:val="0"/>
          <w:sz w:val="24"/>
          <w:szCs w:val="24"/>
        </w:rPr>
        <w:t>xpression and clinicopathological characteristics</w:t>
      </w:r>
    </w:p>
    <w:bookmarkEnd w:id="0"/>
    <w:tbl>
      <w:tblPr>
        <w:tblW w:w="7953" w:type="dxa"/>
        <w:jc w:val="center"/>
        <w:tblLayout w:type="fixed"/>
        <w:tblLook w:val="04A0" w:firstRow="1" w:lastRow="0" w:firstColumn="1" w:lastColumn="0" w:noHBand="0" w:noVBand="1"/>
      </w:tblPr>
      <w:tblGrid>
        <w:gridCol w:w="1576"/>
        <w:gridCol w:w="1274"/>
        <w:gridCol w:w="783"/>
        <w:gridCol w:w="1344"/>
        <w:gridCol w:w="708"/>
        <w:gridCol w:w="1134"/>
        <w:gridCol w:w="1134"/>
      </w:tblGrid>
      <w:tr w:rsidR="00762693" w:rsidRPr="00762693" w:rsidTr="000F593D">
        <w:trPr>
          <w:trHeight w:val="330"/>
          <w:jc w:val="center"/>
        </w:trPr>
        <w:tc>
          <w:tcPr>
            <w:tcW w:w="15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2077F0" w:rsidP="007626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76269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Pr="0076269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573F91"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expression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χ</w:t>
            </w: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762693" w:rsidRPr="00762693" w:rsidTr="000F593D">
        <w:trPr>
          <w:trHeight w:val="330"/>
          <w:jc w:val="center"/>
        </w:trPr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73F91" w:rsidRPr="00762693" w:rsidRDefault="00573F91" w:rsidP="000F593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0F593D">
        <w:trPr>
          <w:trHeight w:val="339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DC61C0"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7</w:t>
            </w:r>
          </w:p>
        </w:tc>
      </w:tr>
      <w:tr w:rsidR="00762693" w:rsidRPr="00762693" w:rsidTr="000F593D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≤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0F593D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＞</w:t>
            </w: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0F593D">
        <w:trPr>
          <w:trHeight w:val="8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rad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</w:t>
            </w:r>
            <w:r w:rsidR="00DC61C0"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</w:t>
            </w:r>
            <w:r w:rsidR="00DC61C0"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  <w:r w:rsidR="003B736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762693" w:rsidRPr="00762693" w:rsidTr="000F593D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0F593D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0F593D">
        <w:trPr>
          <w:trHeight w:val="80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DC61C0"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2</w:t>
            </w:r>
          </w:p>
        </w:tc>
      </w:tr>
      <w:tr w:rsidR="00762693" w:rsidRPr="00762693" w:rsidTr="000F593D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0F593D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2/T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0F593D">
        <w:trPr>
          <w:trHeight w:val="158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DC61C0"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DC61C0"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0</w:t>
            </w:r>
          </w:p>
        </w:tc>
      </w:tr>
      <w:tr w:rsidR="00762693" w:rsidRPr="00762693" w:rsidTr="000F593D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0F593D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1N2N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0F593D">
        <w:trPr>
          <w:trHeight w:val="152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73F91" w:rsidRPr="00762693" w:rsidRDefault="00573F91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</w:t>
            </w:r>
            <w:r w:rsidR="00DC61C0"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9</w:t>
            </w:r>
          </w:p>
        </w:tc>
      </w:tr>
      <w:tr w:rsidR="00762693" w:rsidRPr="00762693" w:rsidTr="000F593D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Ι/II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B05193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II/IV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B05193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193" w:rsidRPr="00762693" w:rsidRDefault="00B05193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laps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193" w:rsidRPr="00762693" w:rsidRDefault="00B05193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5193" w:rsidRPr="00762693" w:rsidRDefault="00B05193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5193" w:rsidRPr="00762693" w:rsidRDefault="00B05193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5193" w:rsidRPr="00762693" w:rsidRDefault="00B05193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193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5193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39</w:t>
            </w:r>
          </w:p>
        </w:tc>
      </w:tr>
      <w:tr w:rsidR="00762693" w:rsidRPr="00762693" w:rsidTr="00B05193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62693" w:rsidRPr="00762693" w:rsidTr="000F593D">
        <w:trPr>
          <w:trHeight w:val="315"/>
          <w:jc w:val="center"/>
        </w:trPr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61C0" w:rsidRPr="00762693" w:rsidRDefault="00DC61C0" w:rsidP="00DC61C0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6269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C61C0" w:rsidRPr="00762693" w:rsidRDefault="00DC61C0" w:rsidP="00DC61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FA6207" w:rsidRPr="00762693" w:rsidRDefault="00FA6207" w:rsidP="00FA6207">
      <w:pPr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762693">
        <w:rPr>
          <w:rFonts w:ascii="Times New Roman" w:hAnsi="Times New Roman" w:cs="Times New Roman"/>
          <w:bCs/>
          <w:kern w:val="0"/>
          <w:sz w:val="24"/>
          <w:szCs w:val="24"/>
        </w:rPr>
        <w:t>* Statistically significant</w:t>
      </w:r>
      <w:r w:rsidR="00762693" w:rsidRPr="00762693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762693">
        <w:rPr>
          <w:rFonts w:ascii="Times New Roman" w:hAnsi="Times New Roman" w:cs="Times New Roman"/>
          <w:bCs/>
          <w:kern w:val="0"/>
          <w:sz w:val="24"/>
          <w:szCs w:val="24"/>
        </w:rPr>
        <w:t xml:space="preserve">(p&lt;0.05) </w:t>
      </w:r>
    </w:p>
    <w:p w:rsidR="008B1497" w:rsidRPr="00762693" w:rsidRDefault="008B1497" w:rsidP="0080659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8B1497" w:rsidRPr="00762693" w:rsidSect="00692B36">
      <w:pgSz w:w="12135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0697" w:rsidRDefault="00EB0697" w:rsidP="00446774">
      <w:r>
        <w:separator/>
      </w:r>
    </w:p>
  </w:endnote>
  <w:endnote w:type="continuationSeparator" w:id="0">
    <w:p w:rsidR="00EB0697" w:rsidRDefault="00EB0697" w:rsidP="00446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0697" w:rsidRDefault="00EB0697" w:rsidP="00446774">
      <w:r>
        <w:separator/>
      </w:r>
    </w:p>
  </w:footnote>
  <w:footnote w:type="continuationSeparator" w:id="0">
    <w:p w:rsidR="00EB0697" w:rsidRDefault="00EB0697" w:rsidP="004467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decimal"/>
      <w:lvlText w:val="%1、"/>
      <w:lvlJc w:val="left"/>
      <w:pPr>
        <w:ind w:left="390" w:hanging="39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4736117"/>
    <w:multiLevelType w:val="hybridMultilevel"/>
    <w:tmpl w:val="4B82403E"/>
    <w:lvl w:ilvl="0" w:tplc="E9701296">
      <w:start w:val="1"/>
      <w:numFmt w:val="decimal"/>
      <w:lvlText w:val="%1、"/>
      <w:lvlJc w:val="left"/>
      <w:pPr>
        <w:ind w:left="360" w:hanging="360"/>
      </w:pPr>
      <w:rPr>
        <w:rFonts w:asciiTheme="minorEastAsia" w:hAnsi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49156E0"/>
    <w:multiLevelType w:val="hybridMultilevel"/>
    <w:tmpl w:val="90FCA0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7A57BA8"/>
    <w:multiLevelType w:val="hybridMultilevel"/>
    <w:tmpl w:val="505C682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0B17350B"/>
    <w:multiLevelType w:val="hybridMultilevel"/>
    <w:tmpl w:val="531CC2D0"/>
    <w:lvl w:ilvl="0" w:tplc="42680CE0">
      <w:start w:val="1"/>
      <w:numFmt w:val="decimal"/>
      <w:lvlText w:val="（%1）"/>
      <w:lvlJc w:val="left"/>
      <w:pPr>
        <w:ind w:left="720" w:hanging="72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0C0A11FA"/>
    <w:multiLevelType w:val="hybridMultilevel"/>
    <w:tmpl w:val="D77C445E"/>
    <w:lvl w:ilvl="0" w:tplc="419683BA">
      <w:start w:val="1"/>
      <w:numFmt w:val="decimal"/>
      <w:lvlText w:val="（%1）"/>
      <w:lvlJc w:val="left"/>
      <w:pPr>
        <w:ind w:left="720" w:hanging="720"/>
      </w:pPr>
      <w:rPr>
        <w:rFonts w:ascii="Times New Roman" w:eastAsiaTheme="minorEastAsia" w:hAnsi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0DC61A3E"/>
    <w:multiLevelType w:val="hybridMultilevel"/>
    <w:tmpl w:val="C2F22EA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D5F7D33"/>
    <w:multiLevelType w:val="multilevel"/>
    <w:tmpl w:val="00000000"/>
    <w:lvl w:ilvl="0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E834E48"/>
    <w:multiLevelType w:val="hybridMultilevel"/>
    <w:tmpl w:val="E7AA0BEC"/>
    <w:lvl w:ilvl="0" w:tplc="1A5CB6A8">
      <w:start w:val="5"/>
      <w:numFmt w:val="japaneseCounting"/>
      <w:lvlText w:val="%1、"/>
      <w:lvlJc w:val="left"/>
      <w:pPr>
        <w:ind w:left="450" w:hanging="45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0F51575"/>
    <w:multiLevelType w:val="hybridMultilevel"/>
    <w:tmpl w:val="C2F22EA0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4534754"/>
    <w:multiLevelType w:val="hybridMultilevel"/>
    <w:tmpl w:val="E50486E0"/>
    <w:lvl w:ilvl="0" w:tplc="51C45A04">
      <w:start w:val="1"/>
      <w:numFmt w:val="decimal"/>
      <w:lvlText w:val="（%1）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4830152"/>
    <w:multiLevelType w:val="hybridMultilevel"/>
    <w:tmpl w:val="ECF068B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7AF2247"/>
    <w:multiLevelType w:val="hybridMultilevel"/>
    <w:tmpl w:val="77B611E2"/>
    <w:lvl w:ilvl="0" w:tplc="27C2B998">
      <w:start w:val="2"/>
      <w:numFmt w:val="decimal"/>
      <w:lvlText w:val="（%1）"/>
      <w:lvlJc w:val="left"/>
      <w:pPr>
        <w:ind w:left="720" w:hanging="72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35247085"/>
    <w:multiLevelType w:val="hybridMultilevel"/>
    <w:tmpl w:val="EDE62AC0"/>
    <w:lvl w:ilvl="0" w:tplc="14DCB1D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6CB3548"/>
    <w:multiLevelType w:val="hybridMultilevel"/>
    <w:tmpl w:val="16A4FB02"/>
    <w:lvl w:ilvl="0" w:tplc="CB4CDFF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40111AEC"/>
    <w:multiLevelType w:val="hybridMultilevel"/>
    <w:tmpl w:val="E38E7F1C"/>
    <w:lvl w:ilvl="0" w:tplc="3AD2F5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13D133B"/>
    <w:multiLevelType w:val="hybridMultilevel"/>
    <w:tmpl w:val="8E56DD86"/>
    <w:lvl w:ilvl="0" w:tplc="55143ADC">
      <w:start w:val="3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44B0C53"/>
    <w:multiLevelType w:val="hybridMultilevel"/>
    <w:tmpl w:val="C3C84C52"/>
    <w:lvl w:ilvl="0" w:tplc="5C9056F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>
    <w:nsid w:val="5CFA2FFD"/>
    <w:multiLevelType w:val="hybridMultilevel"/>
    <w:tmpl w:val="3CE0C2F2"/>
    <w:lvl w:ilvl="0" w:tplc="22BE4E10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03B0ACA"/>
    <w:multiLevelType w:val="hybridMultilevel"/>
    <w:tmpl w:val="E0F6C7CE"/>
    <w:lvl w:ilvl="0" w:tplc="87DA19BE">
      <w:start w:val="1"/>
      <w:numFmt w:val="decimal"/>
      <w:lvlText w:val="%1、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62EC400C"/>
    <w:multiLevelType w:val="hybridMultilevel"/>
    <w:tmpl w:val="FC12C574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>
    <w:nsid w:val="63987F28"/>
    <w:multiLevelType w:val="multilevel"/>
    <w:tmpl w:val="DFA08046"/>
    <w:lvl w:ilvl="0">
      <w:start w:val="3"/>
      <w:numFmt w:val="decimal"/>
      <w:lvlText w:val="%1"/>
      <w:lvlJc w:val="left"/>
      <w:pPr>
        <w:tabs>
          <w:tab w:val="num" w:pos="525"/>
        </w:tabs>
        <w:ind w:left="525" w:hanging="525"/>
      </w:pPr>
      <w:rPr>
        <w:rFonts w:hint="default"/>
      </w:rPr>
    </w:lvl>
    <w:lvl w:ilvl="1">
      <w:start w:val="1"/>
      <w:numFmt w:val="decimal"/>
      <w:lvlText w:val="%1-%2"/>
      <w:lvlJc w:val="left"/>
      <w:pPr>
        <w:tabs>
          <w:tab w:val="num" w:pos="525"/>
        </w:tabs>
        <w:ind w:left="525" w:hanging="525"/>
      </w:pPr>
      <w:rPr>
        <w:rFonts w:hint="default"/>
      </w:rPr>
    </w:lvl>
    <w:lvl w:ilvl="2">
      <w:start w:val="1"/>
      <w:numFmt w:val="decimal"/>
      <w:lvlText w:val="%1-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>
    <w:nsid w:val="63CA0472"/>
    <w:multiLevelType w:val="hybridMultilevel"/>
    <w:tmpl w:val="11E62ADC"/>
    <w:lvl w:ilvl="0" w:tplc="0409000D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>
    <w:nsid w:val="649B5AED"/>
    <w:multiLevelType w:val="hybridMultilevel"/>
    <w:tmpl w:val="020A8BF0"/>
    <w:lvl w:ilvl="0" w:tplc="97DEA53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661D427E"/>
    <w:multiLevelType w:val="hybridMultilevel"/>
    <w:tmpl w:val="D04C7586"/>
    <w:lvl w:ilvl="0" w:tplc="2200D2E2">
      <w:start w:val="3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67A57B1E"/>
    <w:multiLevelType w:val="hybridMultilevel"/>
    <w:tmpl w:val="267CDDBA"/>
    <w:lvl w:ilvl="0" w:tplc="EBF24CBC">
      <w:start w:val="1"/>
      <w:numFmt w:val="decimal"/>
      <w:lvlText w:val="%1、"/>
      <w:lvlJc w:val="left"/>
      <w:pPr>
        <w:ind w:left="360" w:hanging="360"/>
      </w:pPr>
      <w:rPr>
        <w:rFonts w:ascii="宋体" w:eastAsia="宋体"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7"/>
  </w:num>
  <w:num w:numId="3">
    <w:abstractNumId w:val="0"/>
  </w:num>
  <w:num w:numId="4">
    <w:abstractNumId w:val="10"/>
  </w:num>
  <w:num w:numId="5">
    <w:abstractNumId w:val="3"/>
  </w:num>
  <w:num w:numId="6">
    <w:abstractNumId w:val="6"/>
  </w:num>
  <w:num w:numId="7">
    <w:abstractNumId w:val="20"/>
  </w:num>
  <w:num w:numId="8">
    <w:abstractNumId w:val="22"/>
  </w:num>
  <w:num w:numId="9">
    <w:abstractNumId w:val="21"/>
  </w:num>
  <w:num w:numId="10">
    <w:abstractNumId w:val="2"/>
  </w:num>
  <w:num w:numId="11">
    <w:abstractNumId w:val="11"/>
  </w:num>
  <w:num w:numId="12">
    <w:abstractNumId w:val="9"/>
  </w:num>
  <w:num w:numId="13">
    <w:abstractNumId w:val="8"/>
  </w:num>
  <w:num w:numId="14">
    <w:abstractNumId w:val="16"/>
  </w:num>
  <w:num w:numId="15">
    <w:abstractNumId w:val="1"/>
  </w:num>
  <w:num w:numId="16">
    <w:abstractNumId w:val="4"/>
  </w:num>
  <w:num w:numId="17">
    <w:abstractNumId w:val="24"/>
  </w:num>
  <w:num w:numId="18">
    <w:abstractNumId w:val="13"/>
  </w:num>
  <w:num w:numId="19">
    <w:abstractNumId w:val="17"/>
  </w:num>
  <w:num w:numId="20">
    <w:abstractNumId w:val="14"/>
  </w:num>
  <w:num w:numId="21">
    <w:abstractNumId w:val="19"/>
  </w:num>
  <w:num w:numId="22">
    <w:abstractNumId w:val="23"/>
  </w:num>
  <w:num w:numId="23">
    <w:abstractNumId w:val="12"/>
  </w:num>
  <w:num w:numId="24">
    <w:abstractNumId w:val="5"/>
  </w:num>
  <w:num w:numId="25">
    <w:abstractNumId w:val="15"/>
  </w:num>
  <w:num w:numId="26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6774"/>
    <w:rsid w:val="0000764D"/>
    <w:rsid w:val="0001047A"/>
    <w:rsid w:val="0002116D"/>
    <w:rsid w:val="00023846"/>
    <w:rsid w:val="000257A2"/>
    <w:rsid w:val="00030046"/>
    <w:rsid w:val="000312DB"/>
    <w:rsid w:val="000413C2"/>
    <w:rsid w:val="00042D39"/>
    <w:rsid w:val="00042FC8"/>
    <w:rsid w:val="00052320"/>
    <w:rsid w:val="000551BA"/>
    <w:rsid w:val="000624FB"/>
    <w:rsid w:val="000650B2"/>
    <w:rsid w:val="00071AB6"/>
    <w:rsid w:val="00076829"/>
    <w:rsid w:val="000823D1"/>
    <w:rsid w:val="00093470"/>
    <w:rsid w:val="00094386"/>
    <w:rsid w:val="00097455"/>
    <w:rsid w:val="000A789C"/>
    <w:rsid w:val="000C2E77"/>
    <w:rsid w:val="000C6E4B"/>
    <w:rsid w:val="000C7B8A"/>
    <w:rsid w:val="000D2E93"/>
    <w:rsid w:val="000E133C"/>
    <w:rsid w:val="000E1611"/>
    <w:rsid w:val="000E4E54"/>
    <w:rsid w:val="000E53BD"/>
    <w:rsid w:val="000E6785"/>
    <w:rsid w:val="000E71EC"/>
    <w:rsid w:val="00107715"/>
    <w:rsid w:val="00116FC1"/>
    <w:rsid w:val="00120EDD"/>
    <w:rsid w:val="00124506"/>
    <w:rsid w:val="00134446"/>
    <w:rsid w:val="00134D66"/>
    <w:rsid w:val="00144FE5"/>
    <w:rsid w:val="00146EBA"/>
    <w:rsid w:val="0015541B"/>
    <w:rsid w:val="00171215"/>
    <w:rsid w:val="001850F2"/>
    <w:rsid w:val="001862B8"/>
    <w:rsid w:val="00190B7B"/>
    <w:rsid w:val="0019529E"/>
    <w:rsid w:val="001A25ED"/>
    <w:rsid w:val="001B1EED"/>
    <w:rsid w:val="001B44C8"/>
    <w:rsid w:val="001C0D5A"/>
    <w:rsid w:val="001C20E5"/>
    <w:rsid w:val="001C707A"/>
    <w:rsid w:val="001D266A"/>
    <w:rsid w:val="001D28C1"/>
    <w:rsid w:val="001E5D6E"/>
    <w:rsid w:val="001F710A"/>
    <w:rsid w:val="00203D9B"/>
    <w:rsid w:val="002077F0"/>
    <w:rsid w:val="002151F2"/>
    <w:rsid w:val="00220F9B"/>
    <w:rsid w:val="0022148E"/>
    <w:rsid w:val="00225C88"/>
    <w:rsid w:val="00226E6B"/>
    <w:rsid w:val="0023342E"/>
    <w:rsid w:val="0024000B"/>
    <w:rsid w:val="00240CBD"/>
    <w:rsid w:val="00247954"/>
    <w:rsid w:val="002604CC"/>
    <w:rsid w:val="002666EE"/>
    <w:rsid w:val="00274788"/>
    <w:rsid w:val="00274FC7"/>
    <w:rsid w:val="00275E25"/>
    <w:rsid w:val="00280AC6"/>
    <w:rsid w:val="00281E53"/>
    <w:rsid w:val="00281FC2"/>
    <w:rsid w:val="002851F3"/>
    <w:rsid w:val="00285D7E"/>
    <w:rsid w:val="00291AD2"/>
    <w:rsid w:val="002B48A0"/>
    <w:rsid w:val="002B5FA6"/>
    <w:rsid w:val="002B774D"/>
    <w:rsid w:val="002C0D86"/>
    <w:rsid w:val="002C327D"/>
    <w:rsid w:val="002C351A"/>
    <w:rsid w:val="002D48DA"/>
    <w:rsid w:val="002E0CB4"/>
    <w:rsid w:val="002F31DD"/>
    <w:rsid w:val="002F76D0"/>
    <w:rsid w:val="00301645"/>
    <w:rsid w:val="00312100"/>
    <w:rsid w:val="00313074"/>
    <w:rsid w:val="00326C58"/>
    <w:rsid w:val="0032715C"/>
    <w:rsid w:val="00335673"/>
    <w:rsid w:val="003369BC"/>
    <w:rsid w:val="003422C7"/>
    <w:rsid w:val="003502FA"/>
    <w:rsid w:val="00351ECF"/>
    <w:rsid w:val="00362BB1"/>
    <w:rsid w:val="0036446E"/>
    <w:rsid w:val="00374418"/>
    <w:rsid w:val="00381E58"/>
    <w:rsid w:val="003852E0"/>
    <w:rsid w:val="00394505"/>
    <w:rsid w:val="003951C0"/>
    <w:rsid w:val="003A7DD0"/>
    <w:rsid w:val="003B1D2C"/>
    <w:rsid w:val="003B4987"/>
    <w:rsid w:val="003B7361"/>
    <w:rsid w:val="003B745A"/>
    <w:rsid w:val="003C68E8"/>
    <w:rsid w:val="003C76FA"/>
    <w:rsid w:val="003D0116"/>
    <w:rsid w:val="003D20DE"/>
    <w:rsid w:val="003D5080"/>
    <w:rsid w:val="003D7B4E"/>
    <w:rsid w:val="003E359E"/>
    <w:rsid w:val="004015A3"/>
    <w:rsid w:val="00403A5A"/>
    <w:rsid w:val="0042223B"/>
    <w:rsid w:val="004222F3"/>
    <w:rsid w:val="0042564F"/>
    <w:rsid w:val="00432FC9"/>
    <w:rsid w:val="00434EDC"/>
    <w:rsid w:val="00435E82"/>
    <w:rsid w:val="004364A8"/>
    <w:rsid w:val="00445191"/>
    <w:rsid w:val="00446774"/>
    <w:rsid w:val="00455125"/>
    <w:rsid w:val="0045535C"/>
    <w:rsid w:val="004572C7"/>
    <w:rsid w:val="00457E2C"/>
    <w:rsid w:val="00476170"/>
    <w:rsid w:val="00476D71"/>
    <w:rsid w:val="00481409"/>
    <w:rsid w:val="00482689"/>
    <w:rsid w:val="00490A17"/>
    <w:rsid w:val="004A70E7"/>
    <w:rsid w:val="004B0A83"/>
    <w:rsid w:val="004B0D9F"/>
    <w:rsid w:val="004B2613"/>
    <w:rsid w:val="004C2108"/>
    <w:rsid w:val="004C66C0"/>
    <w:rsid w:val="004D1692"/>
    <w:rsid w:val="004D31EF"/>
    <w:rsid w:val="004E0AEA"/>
    <w:rsid w:val="004E0D55"/>
    <w:rsid w:val="004E6EE3"/>
    <w:rsid w:val="004E7265"/>
    <w:rsid w:val="00522F45"/>
    <w:rsid w:val="00523BB7"/>
    <w:rsid w:val="0052484F"/>
    <w:rsid w:val="00534909"/>
    <w:rsid w:val="005356BE"/>
    <w:rsid w:val="00537C52"/>
    <w:rsid w:val="005400D0"/>
    <w:rsid w:val="00543CE8"/>
    <w:rsid w:val="005515F4"/>
    <w:rsid w:val="00564809"/>
    <w:rsid w:val="0056660E"/>
    <w:rsid w:val="00567EE2"/>
    <w:rsid w:val="00573C2D"/>
    <w:rsid w:val="00573F91"/>
    <w:rsid w:val="00583150"/>
    <w:rsid w:val="00583D81"/>
    <w:rsid w:val="005915B0"/>
    <w:rsid w:val="005A130B"/>
    <w:rsid w:val="005A1A8D"/>
    <w:rsid w:val="005B2EB0"/>
    <w:rsid w:val="005B4800"/>
    <w:rsid w:val="005C05A6"/>
    <w:rsid w:val="005D25B0"/>
    <w:rsid w:val="005D5B78"/>
    <w:rsid w:val="005E2DC3"/>
    <w:rsid w:val="005E6DEF"/>
    <w:rsid w:val="005F27FA"/>
    <w:rsid w:val="005F40B5"/>
    <w:rsid w:val="005F4DA4"/>
    <w:rsid w:val="005F706B"/>
    <w:rsid w:val="005F7BD2"/>
    <w:rsid w:val="00605645"/>
    <w:rsid w:val="0061508D"/>
    <w:rsid w:val="00617755"/>
    <w:rsid w:val="00622B89"/>
    <w:rsid w:val="006253B0"/>
    <w:rsid w:val="00626666"/>
    <w:rsid w:val="00627E7B"/>
    <w:rsid w:val="00633E5A"/>
    <w:rsid w:val="00645102"/>
    <w:rsid w:val="00656789"/>
    <w:rsid w:val="00657C4E"/>
    <w:rsid w:val="006648CD"/>
    <w:rsid w:val="006657D6"/>
    <w:rsid w:val="00667F63"/>
    <w:rsid w:val="006777EF"/>
    <w:rsid w:val="0067786A"/>
    <w:rsid w:val="0069036A"/>
    <w:rsid w:val="00692B36"/>
    <w:rsid w:val="00696368"/>
    <w:rsid w:val="006A06AE"/>
    <w:rsid w:val="006A4417"/>
    <w:rsid w:val="006C2EA2"/>
    <w:rsid w:val="006D53DA"/>
    <w:rsid w:val="006E0B60"/>
    <w:rsid w:val="006F3316"/>
    <w:rsid w:val="006F4687"/>
    <w:rsid w:val="006F50A7"/>
    <w:rsid w:val="00700F22"/>
    <w:rsid w:val="007035B1"/>
    <w:rsid w:val="00712145"/>
    <w:rsid w:val="00720185"/>
    <w:rsid w:val="00726A41"/>
    <w:rsid w:val="00730E7F"/>
    <w:rsid w:val="00733C81"/>
    <w:rsid w:val="00737D0D"/>
    <w:rsid w:val="00741DF5"/>
    <w:rsid w:val="00753E9D"/>
    <w:rsid w:val="00762693"/>
    <w:rsid w:val="0078296D"/>
    <w:rsid w:val="00795396"/>
    <w:rsid w:val="00796C0B"/>
    <w:rsid w:val="00797220"/>
    <w:rsid w:val="007C2EE1"/>
    <w:rsid w:val="007C731A"/>
    <w:rsid w:val="007D14D7"/>
    <w:rsid w:val="007D7090"/>
    <w:rsid w:val="007E6AB7"/>
    <w:rsid w:val="007E73AA"/>
    <w:rsid w:val="007F3393"/>
    <w:rsid w:val="007F4FE1"/>
    <w:rsid w:val="007F786F"/>
    <w:rsid w:val="008051AA"/>
    <w:rsid w:val="00806599"/>
    <w:rsid w:val="00812817"/>
    <w:rsid w:val="008166A5"/>
    <w:rsid w:val="0081770C"/>
    <w:rsid w:val="00821AFE"/>
    <w:rsid w:val="00824D95"/>
    <w:rsid w:val="00850B87"/>
    <w:rsid w:val="00854DC6"/>
    <w:rsid w:val="008616A3"/>
    <w:rsid w:val="008635E2"/>
    <w:rsid w:val="0086403B"/>
    <w:rsid w:val="0086785B"/>
    <w:rsid w:val="00867B66"/>
    <w:rsid w:val="00870699"/>
    <w:rsid w:val="008717B4"/>
    <w:rsid w:val="00872BBB"/>
    <w:rsid w:val="00874A20"/>
    <w:rsid w:val="00880106"/>
    <w:rsid w:val="00894EA3"/>
    <w:rsid w:val="008A327D"/>
    <w:rsid w:val="008B0F24"/>
    <w:rsid w:val="008B0F92"/>
    <w:rsid w:val="008B1497"/>
    <w:rsid w:val="008C01FC"/>
    <w:rsid w:val="008C07A2"/>
    <w:rsid w:val="008C6DDC"/>
    <w:rsid w:val="008C7FAD"/>
    <w:rsid w:val="008E2584"/>
    <w:rsid w:val="008E4877"/>
    <w:rsid w:val="008E7EE5"/>
    <w:rsid w:val="008F5F19"/>
    <w:rsid w:val="00906A22"/>
    <w:rsid w:val="00906E09"/>
    <w:rsid w:val="009166FE"/>
    <w:rsid w:val="00922AAE"/>
    <w:rsid w:val="00936CAD"/>
    <w:rsid w:val="0094553C"/>
    <w:rsid w:val="00956835"/>
    <w:rsid w:val="00957AB1"/>
    <w:rsid w:val="00962DAA"/>
    <w:rsid w:val="00965B08"/>
    <w:rsid w:val="00967175"/>
    <w:rsid w:val="0097165A"/>
    <w:rsid w:val="0097254C"/>
    <w:rsid w:val="009727D4"/>
    <w:rsid w:val="00977DF1"/>
    <w:rsid w:val="009952EB"/>
    <w:rsid w:val="009A3843"/>
    <w:rsid w:val="009A49B7"/>
    <w:rsid w:val="009A52CD"/>
    <w:rsid w:val="009B3F2C"/>
    <w:rsid w:val="009D3CF1"/>
    <w:rsid w:val="009D52EB"/>
    <w:rsid w:val="009E0E53"/>
    <w:rsid w:val="009E363F"/>
    <w:rsid w:val="009E47DB"/>
    <w:rsid w:val="009F030D"/>
    <w:rsid w:val="00A04A90"/>
    <w:rsid w:val="00A17BCF"/>
    <w:rsid w:val="00A20583"/>
    <w:rsid w:val="00A23B5F"/>
    <w:rsid w:val="00A24E0E"/>
    <w:rsid w:val="00A2783E"/>
    <w:rsid w:val="00A45292"/>
    <w:rsid w:val="00A62978"/>
    <w:rsid w:val="00A6553A"/>
    <w:rsid w:val="00A674F5"/>
    <w:rsid w:val="00A72437"/>
    <w:rsid w:val="00A777B3"/>
    <w:rsid w:val="00A802C0"/>
    <w:rsid w:val="00A818B1"/>
    <w:rsid w:val="00A8422A"/>
    <w:rsid w:val="00AB175B"/>
    <w:rsid w:val="00AB23A3"/>
    <w:rsid w:val="00AB73F0"/>
    <w:rsid w:val="00AE581C"/>
    <w:rsid w:val="00AE5DA6"/>
    <w:rsid w:val="00AE74CE"/>
    <w:rsid w:val="00AF656D"/>
    <w:rsid w:val="00B05065"/>
    <w:rsid w:val="00B05193"/>
    <w:rsid w:val="00B07C79"/>
    <w:rsid w:val="00B10C4E"/>
    <w:rsid w:val="00B112A3"/>
    <w:rsid w:val="00B2645E"/>
    <w:rsid w:val="00B35D96"/>
    <w:rsid w:val="00B50863"/>
    <w:rsid w:val="00B5383E"/>
    <w:rsid w:val="00B55194"/>
    <w:rsid w:val="00B7432F"/>
    <w:rsid w:val="00B93704"/>
    <w:rsid w:val="00BA0232"/>
    <w:rsid w:val="00BA1889"/>
    <w:rsid w:val="00BA4A06"/>
    <w:rsid w:val="00BA4DE5"/>
    <w:rsid w:val="00BB7D75"/>
    <w:rsid w:val="00BD393A"/>
    <w:rsid w:val="00BD4D71"/>
    <w:rsid w:val="00BE193C"/>
    <w:rsid w:val="00BF4C89"/>
    <w:rsid w:val="00BF6063"/>
    <w:rsid w:val="00C16216"/>
    <w:rsid w:val="00C16B94"/>
    <w:rsid w:val="00C237DA"/>
    <w:rsid w:val="00C335D8"/>
    <w:rsid w:val="00C348BF"/>
    <w:rsid w:val="00C36EFB"/>
    <w:rsid w:val="00C43650"/>
    <w:rsid w:val="00C508C9"/>
    <w:rsid w:val="00C5483B"/>
    <w:rsid w:val="00C55848"/>
    <w:rsid w:val="00C65786"/>
    <w:rsid w:val="00C67608"/>
    <w:rsid w:val="00C67B9F"/>
    <w:rsid w:val="00C71692"/>
    <w:rsid w:val="00C73BDB"/>
    <w:rsid w:val="00C80B6F"/>
    <w:rsid w:val="00C856A7"/>
    <w:rsid w:val="00C86870"/>
    <w:rsid w:val="00C87197"/>
    <w:rsid w:val="00C87D2D"/>
    <w:rsid w:val="00C92C94"/>
    <w:rsid w:val="00C9336D"/>
    <w:rsid w:val="00CA0DF2"/>
    <w:rsid w:val="00CA43D7"/>
    <w:rsid w:val="00CC158D"/>
    <w:rsid w:val="00CC45C1"/>
    <w:rsid w:val="00CC7197"/>
    <w:rsid w:val="00CD02CE"/>
    <w:rsid w:val="00CD1EA0"/>
    <w:rsid w:val="00CD37B3"/>
    <w:rsid w:val="00CD3C40"/>
    <w:rsid w:val="00CE6B29"/>
    <w:rsid w:val="00CF0F56"/>
    <w:rsid w:val="00CF4929"/>
    <w:rsid w:val="00CF4BFE"/>
    <w:rsid w:val="00D134DF"/>
    <w:rsid w:val="00D16463"/>
    <w:rsid w:val="00D2385F"/>
    <w:rsid w:val="00D25890"/>
    <w:rsid w:val="00D27D19"/>
    <w:rsid w:val="00D45FD8"/>
    <w:rsid w:val="00D46B5B"/>
    <w:rsid w:val="00D513B7"/>
    <w:rsid w:val="00D51972"/>
    <w:rsid w:val="00D558AE"/>
    <w:rsid w:val="00D60070"/>
    <w:rsid w:val="00D60575"/>
    <w:rsid w:val="00D61635"/>
    <w:rsid w:val="00D73633"/>
    <w:rsid w:val="00D772D0"/>
    <w:rsid w:val="00D82F5B"/>
    <w:rsid w:val="00D865AA"/>
    <w:rsid w:val="00D9490A"/>
    <w:rsid w:val="00DA642B"/>
    <w:rsid w:val="00DB684C"/>
    <w:rsid w:val="00DC0451"/>
    <w:rsid w:val="00DC0638"/>
    <w:rsid w:val="00DC61C0"/>
    <w:rsid w:val="00DF2336"/>
    <w:rsid w:val="00DF465E"/>
    <w:rsid w:val="00DF6568"/>
    <w:rsid w:val="00DF7C56"/>
    <w:rsid w:val="00E05F34"/>
    <w:rsid w:val="00E10C3C"/>
    <w:rsid w:val="00E2156A"/>
    <w:rsid w:val="00E26043"/>
    <w:rsid w:val="00E26E0F"/>
    <w:rsid w:val="00E272FF"/>
    <w:rsid w:val="00E30070"/>
    <w:rsid w:val="00E33CB4"/>
    <w:rsid w:val="00E3743D"/>
    <w:rsid w:val="00E42ED3"/>
    <w:rsid w:val="00E70174"/>
    <w:rsid w:val="00E70ECC"/>
    <w:rsid w:val="00E8091A"/>
    <w:rsid w:val="00E8126D"/>
    <w:rsid w:val="00E82B2E"/>
    <w:rsid w:val="00E82E66"/>
    <w:rsid w:val="00E86B50"/>
    <w:rsid w:val="00E879C7"/>
    <w:rsid w:val="00E94A1D"/>
    <w:rsid w:val="00E95EEE"/>
    <w:rsid w:val="00EA108E"/>
    <w:rsid w:val="00EB0697"/>
    <w:rsid w:val="00EB0AE8"/>
    <w:rsid w:val="00EB1ED2"/>
    <w:rsid w:val="00EB57EB"/>
    <w:rsid w:val="00EC31EB"/>
    <w:rsid w:val="00ED0A8A"/>
    <w:rsid w:val="00ED2397"/>
    <w:rsid w:val="00EE69DD"/>
    <w:rsid w:val="00F04DA3"/>
    <w:rsid w:val="00F13B1F"/>
    <w:rsid w:val="00F14F86"/>
    <w:rsid w:val="00F230E9"/>
    <w:rsid w:val="00F25CF8"/>
    <w:rsid w:val="00F26363"/>
    <w:rsid w:val="00F2654D"/>
    <w:rsid w:val="00F4397F"/>
    <w:rsid w:val="00F43AFE"/>
    <w:rsid w:val="00F44A8F"/>
    <w:rsid w:val="00F45D9D"/>
    <w:rsid w:val="00F568BD"/>
    <w:rsid w:val="00F617B5"/>
    <w:rsid w:val="00F743B5"/>
    <w:rsid w:val="00F7466E"/>
    <w:rsid w:val="00F75C50"/>
    <w:rsid w:val="00F85DE1"/>
    <w:rsid w:val="00F93E4D"/>
    <w:rsid w:val="00F96446"/>
    <w:rsid w:val="00FA0E9B"/>
    <w:rsid w:val="00FA5A00"/>
    <w:rsid w:val="00FA6207"/>
    <w:rsid w:val="00FA7625"/>
    <w:rsid w:val="00FB61CF"/>
    <w:rsid w:val="00FC5203"/>
    <w:rsid w:val="00FC7F61"/>
    <w:rsid w:val="00FD18BF"/>
    <w:rsid w:val="00FD2173"/>
    <w:rsid w:val="00FF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39245B2-6167-405B-8B22-5E092C9EE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4FE1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E6B2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6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67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6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677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4677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46774"/>
    <w:rPr>
      <w:sz w:val="18"/>
      <w:szCs w:val="18"/>
    </w:rPr>
  </w:style>
  <w:style w:type="paragraph" w:customStyle="1" w:styleId="10">
    <w:name w:val="样式1"/>
    <w:basedOn w:val="7"/>
    <w:next w:val="11"/>
    <w:rsid w:val="00446774"/>
    <w:rPr>
      <w:rFonts w:ascii="Times New Roman" w:eastAsia="宋体" w:hAnsi="Times New Roman" w:cs="Times New Roman"/>
      <w:szCs w:val="24"/>
    </w:rPr>
  </w:style>
  <w:style w:type="paragraph" w:styleId="7">
    <w:name w:val="toc 7"/>
    <w:basedOn w:val="a"/>
    <w:next w:val="a"/>
    <w:autoRedefine/>
    <w:uiPriority w:val="39"/>
    <w:semiHidden/>
    <w:unhideWhenUsed/>
    <w:rsid w:val="00446774"/>
    <w:pPr>
      <w:ind w:leftChars="1200" w:left="2520"/>
    </w:pPr>
  </w:style>
  <w:style w:type="paragraph" w:styleId="11">
    <w:name w:val="toc 1"/>
    <w:basedOn w:val="a"/>
    <w:next w:val="a"/>
    <w:autoRedefine/>
    <w:uiPriority w:val="39"/>
    <w:semiHidden/>
    <w:unhideWhenUsed/>
    <w:rsid w:val="00446774"/>
  </w:style>
  <w:style w:type="paragraph" w:styleId="a6">
    <w:name w:val="List Paragraph"/>
    <w:basedOn w:val="a"/>
    <w:uiPriority w:val="34"/>
    <w:qFormat/>
    <w:rsid w:val="00BD4D71"/>
    <w:pPr>
      <w:ind w:firstLineChars="200" w:firstLine="420"/>
    </w:pPr>
  </w:style>
  <w:style w:type="paragraph" w:customStyle="1" w:styleId="12">
    <w:name w:val="列出段落1"/>
    <w:basedOn w:val="a"/>
    <w:rsid w:val="008A327D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table" w:styleId="a7">
    <w:name w:val="Table Grid"/>
    <w:basedOn w:val="a1"/>
    <w:uiPriority w:val="59"/>
    <w:rsid w:val="001850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CE6B29"/>
    <w:rPr>
      <w:b/>
      <w:bCs/>
      <w:kern w:val="44"/>
      <w:sz w:val="44"/>
      <w:szCs w:val="44"/>
    </w:rPr>
  </w:style>
  <w:style w:type="paragraph" w:styleId="a8">
    <w:name w:val="No Spacing"/>
    <w:uiPriority w:val="1"/>
    <w:qFormat/>
    <w:rsid w:val="00CE6B29"/>
    <w:pPr>
      <w:widowControl w:val="0"/>
      <w:jc w:val="both"/>
    </w:pPr>
  </w:style>
  <w:style w:type="table" w:customStyle="1" w:styleId="-11">
    <w:name w:val="浅色底纹 - 强调文字颜色 11"/>
    <w:basedOn w:val="a1"/>
    <w:uiPriority w:val="60"/>
    <w:rsid w:val="00CE6B2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9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83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69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54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8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9697">
          <w:marLeft w:val="0"/>
          <w:marRight w:val="0"/>
          <w:marTop w:val="167"/>
          <w:marBottom w:val="16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253773">
              <w:marLeft w:val="0"/>
              <w:marRight w:val="0"/>
              <w:marTop w:val="0"/>
              <w:marBottom w:val="0"/>
              <w:divBdr>
                <w:top w:val="single" w:sz="24" w:space="21" w:color="EB25C3"/>
                <w:left w:val="single" w:sz="24" w:space="13" w:color="FA54D9"/>
                <w:bottom w:val="single" w:sz="24" w:space="21" w:color="EB25C3"/>
                <w:right w:val="single" w:sz="24" w:space="13" w:color="FA54D9"/>
              </w:divBdr>
              <w:divsChild>
                <w:div w:id="85847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4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58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14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3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135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550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406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767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0021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0" w:color="E5E5E5"/>
                                        <w:left w:val="single" w:sz="6" w:space="17" w:color="E5E5E5"/>
                                        <w:bottom w:val="single" w:sz="6" w:space="0" w:color="E5E5E5"/>
                                        <w:right w:val="single" w:sz="6" w:space="17" w:color="E5E5E5"/>
                                      </w:divBdr>
                                      <w:divsChild>
                                        <w:div w:id="1756632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93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6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CAE8EE-0F9F-4DFD-A16D-B3B68AA6C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82</Words>
  <Characters>470</Characters>
  <Application>Microsoft Office Word</Application>
  <DocSecurity>0</DocSecurity>
  <Lines>3</Lines>
  <Paragraphs>1</Paragraphs>
  <ScaleCrop>false</ScaleCrop>
  <Company>上海芯超生物科技有限公司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xia_liu</dc:creator>
  <cp:lastModifiedBy>Administrator</cp:lastModifiedBy>
  <cp:revision>24</cp:revision>
  <dcterms:created xsi:type="dcterms:W3CDTF">2017-04-01T12:45:00Z</dcterms:created>
  <dcterms:modified xsi:type="dcterms:W3CDTF">2019-08-27T08:59:00Z</dcterms:modified>
</cp:coreProperties>
</file>